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12254" w14:textId="6B29895D" w:rsidR="00572E67" w:rsidRPr="00572E67" w:rsidRDefault="00F70B65" w:rsidP="00572E6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Appendix </w:t>
      </w:r>
      <w:r w:rsidR="00572E67" w:rsidRPr="00572E67">
        <w:rPr>
          <w:rFonts w:ascii="Times New Roman" w:hAnsi="Times New Roman" w:cs="Times New Roman" w:hint="eastAsia"/>
          <w:b/>
          <w:bCs/>
          <w:sz w:val="24"/>
        </w:rPr>
        <w:t>1</w:t>
      </w:r>
      <w:r w:rsidR="00F10143">
        <w:rPr>
          <w:rFonts w:ascii="Times New Roman" w:hAnsi="Times New Roman" w:cs="Times New Roman" w:hint="eastAsia"/>
          <w:b/>
          <w:bCs/>
          <w:sz w:val="24"/>
        </w:rPr>
        <w:t>.</w:t>
      </w:r>
      <w:r w:rsidR="00F10143">
        <w:rPr>
          <w:rFonts w:ascii="Times New Roman" w:hAnsi="Times New Roman" w:cs="Times New Roman" w:hint="eastAsia"/>
          <w:sz w:val="24"/>
        </w:rPr>
        <w:t xml:space="preserve"> </w:t>
      </w:r>
      <w:r w:rsidR="00572E67" w:rsidRPr="00572E67">
        <w:rPr>
          <w:rFonts w:ascii="Times New Roman" w:hAnsi="Times New Roman" w:cs="Times New Roman" w:hint="eastAsia"/>
          <w:sz w:val="24"/>
        </w:rPr>
        <w:t>Inclusion and exclusion criteria</w:t>
      </w:r>
      <w:r w:rsidR="00F10143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6326"/>
        <w:gridCol w:w="4650"/>
      </w:tblGrid>
      <w:tr w:rsidR="00572E67" w14:paraId="50C7CB60" w14:textId="77777777" w:rsidTr="00F03EC1">
        <w:trPr>
          <w:trHeight w:val="498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4F1D5" w14:textId="6115DC75" w:rsidR="00572E67" w:rsidRDefault="00572E67" w:rsidP="00043B7B">
            <w:pPr>
              <w:jc w:val="center"/>
              <w:rPr>
                <w:rFonts w:hint="eastAsia"/>
              </w:rPr>
            </w:pPr>
            <w:r w:rsidRPr="005B522D">
              <w:rPr>
                <w:rFonts w:ascii="Times New Roman" w:hAnsi="Times New Roman" w:cs="Times New Roman"/>
                <w:sz w:val="22"/>
              </w:rPr>
              <w:t>Parameters</w:t>
            </w:r>
          </w:p>
        </w:tc>
        <w:tc>
          <w:tcPr>
            <w:tcW w:w="6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E6266" w14:textId="1EB74CB2" w:rsidR="00572E67" w:rsidRDefault="00572E67" w:rsidP="00043B7B">
            <w:pPr>
              <w:jc w:val="center"/>
              <w:rPr>
                <w:rFonts w:hint="eastAsia"/>
              </w:rPr>
            </w:pPr>
            <w:r w:rsidRPr="005B522D">
              <w:rPr>
                <w:rFonts w:ascii="Times New Roman" w:hAnsi="Times New Roman" w:cs="Times New Roman" w:hint="eastAsia"/>
                <w:sz w:val="22"/>
              </w:rPr>
              <w:t>Inclusion criteria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1E414" w14:textId="79061A7C" w:rsidR="00572E67" w:rsidRDefault="00572E67" w:rsidP="00043B7B">
            <w:pPr>
              <w:jc w:val="center"/>
              <w:rPr>
                <w:rFonts w:hint="eastAsia"/>
              </w:rPr>
            </w:pPr>
            <w:r w:rsidRPr="005B522D">
              <w:rPr>
                <w:rFonts w:ascii="Times New Roman" w:hAnsi="Times New Roman" w:cs="Times New Roman" w:hint="eastAsia"/>
                <w:sz w:val="22"/>
              </w:rPr>
              <w:t>Exclusion criteria</w:t>
            </w:r>
          </w:p>
        </w:tc>
      </w:tr>
      <w:tr w:rsidR="00572E67" w14:paraId="250A78BA" w14:textId="77777777" w:rsidTr="00F03EC1">
        <w:tc>
          <w:tcPr>
            <w:tcW w:w="2972" w:type="dxa"/>
            <w:tcBorders>
              <w:top w:val="single" w:sz="4" w:space="0" w:color="auto"/>
            </w:tcBorders>
          </w:tcPr>
          <w:p w14:paraId="44256131" w14:textId="7A32EE5F" w:rsidR="00572E67" w:rsidRDefault="00572E67" w:rsidP="00043B7B">
            <w:pPr>
              <w:jc w:val="center"/>
              <w:rPr>
                <w:rFonts w:hint="eastAsia"/>
              </w:rPr>
            </w:pPr>
            <w:r w:rsidRPr="005B522D">
              <w:rPr>
                <w:rFonts w:ascii="Times New Roman" w:hAnsi="Times New Roman" w:cs="Times New Roman" w:hint="eastAsia"/>
                <w:sz w:val="20"/>
                <w:szCs w:val="20"/>
              </w:rPr>
              <w:t>Population</w:t>
            </w:r>
          </w:p>
        </w:tc>
        <w:tc>
          <w:tcPr>
            <w:tcW w:w="6326" w:type="dxa"/>
            <w:tcBorders>
              <w:top w:val="single" w:sz="4" w:space="0" w:color="auto"/>
            </w:tcBorders>
          </w:tcPr>
          <w:p w14:paraId="690E5AB5" w14:textId="6B50408A" w:rsidR="00572E67" w:rsidRPr="00572E67" w:rsidRDefault="00572E67" w:rsidP="00572E67">
            <w:pPr>
              <w:pStyle w:val="a9"/>
              <w:numPr>
                <w:ilvl w:val="0"/>
                <w:numId w:val="4"/>
              </w:numPr>
              <w:rPr>
                <w:rFonts w:hint="eastAsia"/>
              </w:rPr>
            </w:pPr>
            <w:r w:rsidRPr="00572E67">
              <w:rPr>
                <w:rFonts w:ascii="Times New Roman" w:hAnsi="Times New Roman" w:cs="Times New Roman" w:hint="eastAsia"/>
                <w:sz w:val="20"/>
                <w:szCs w:val="20"/>
              </w:rPr>
              <w:t>Young people, aged up to and including 25 (Mean age), engaging with online mental health peer support</w:t>
            </w:r>
          </w:p>
        </w:tc>
        <w:tc>
          <w:tcPr>
            <w:tcW w:w="4650" w:type="dxa"/>
            <w:tcBorders>
              <w:top w:val="single" w:sz="4" w:space="0" w:color="auto"/>
            </w:tcBorders>
          </w:tcPr>
          <w:p w14:paraId="66BABDA6" w14:textId="00C8D5EA" w:rsidR="00572E67" w:rsidRPr="00572E67" w:rsidRDefault="00572E67" w:rsidP="00572E67">
            <w:pPr>
              <w:pStyle w:val="a9"/>
              <w:numPr>
                <w:ilvl w:val="0"/>
                <w:numId w:val="4"/>
              </w:numPr>
              <w:rPr>
                <w:rFonts w:hint="eastAsia"/>
              </w:rPr>
            </w:pPr>
            <w:r w:rsidRPr="00572E67">
              <w:rPr>
                <w:rFonts w:ascii="Times New Roman" w:hAnsi="Times New Roman" w:cs="Times New Roman"/>
                <w:sz w:val="20"/>
                <w:szCs w:val="20"/>
              </w:rPr>
              <w:t>People using online peer support aged over 25</w:t>
            </w:r>
          </w:p>
        </w:tc>
      </w:tr>
      <w:tr w:rsidR="00572E67" w14:paraId="098B040A" w14:textId="77777777" w:rsidTr="00F03EC1">
        <w:tc>
          <w:tcPr>
            <w:tcW w:w="2972" w:type="dxa"/>
          </w:tcPr>
          <w:p w14:paraId="6FC56D2C" w14:textId="37E7A64B" w:rsidR="00572E67" w:rsidRDefault="00572E67" w:rsidP="00043B7B">
            <w:pPr>
              <w:jc w:val="center"/>
              <w:rPr>
                <w:rFonts w:hint="eastAsia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Concept</w:t>
            </w:r>
          </w:p>
        </w:tc>
        <w:tc>
          <w:tcPr>
            <w:tcW w:w="6326" w:type="dxa"/>
          </w:tcPr>
          <w:p w14:paraId="4CE36589" w14:textId="33C31526" w:rsidR="00572E67" w:rsidRPr="000A1639" w:rsidRDefault="00572E67" w:rsidP="00572E67">
            <w:pPr>
              <w:pStyle w:val="a9"/>
              <w:numPr>
                <w:ilvl w:val="0"/>
                <w:numId w:val="1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The online peer support should be primarily aimed at supporting mental health (not just as one component of online peer support for other issues)</w:t>
            </w:r>
          </w:p>
          <w:p w14:paraId="4ABB0DE3" w14:textId="5E0F33E9" w:rsidR="00572E67" w:rsidRDefault="00572E67" w:rsidP="00572E67">
            <w:pPr>
              <w:pStyle w:val="a9"/>
              <w:numPr>
                <w:ilvl w:val="0"/>
                <w:numId w:val="1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Studies should be included online peer support intervention</w:t>
            </w:r>
          </w:p>
          <w:p w14:paraId="03FA2F51" w14:textId="08476693" w:rsidR="00572E67" w:rsidRPr="00572E67" w:rsidRDefault="00572E67" w:rsidP="00572E67">
            <w:pPr>
              <w:pStyle w:val="a9"/>
              <w:numPr>
                <w:ilvl w:val="0"/>
                <w:numId w:val="1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Mental health support should be provided by someone with lived experience of using mental health services and/or of mental health challenges</w:t>
            </w:r>
          </w:p>
        </w:tc>
        <w:tc>
          <w:tcPr>
            <w:tcW w:w="4650" w:type="dxa"/>
          </w:tcPr>
          <w:p w14:paraId="6A83463F" w14:textId="3636C701" w:rsidR="00572E67" w:rsidRPr="000A1639" w:rsidRDefault="00572E67" w:rsidP="00572E67">
            <w:pPr>
              <w:pStyle w:val="a9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Young people using online peer support not primarily aimed at improving mental health</w:t>
            </w:r>
          </w:p>
          <w:p w14:paraId="492ABBDF" w14:textId="6E7D54A4" w:rsidR="00572E67" w:rsidRPr="000A1639" w:rsidRDefault="00572E67" w:rsidP="00572E67">
            <w:pPr>
              <w:pStyle w:val="a9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Online peer support for physical health difficulties or other irrelevant aspects</w:t>
            </w:r>
          </w:p>
          <w:p w14:paraId="077643D0" w14:textId="59250B44" w:rsidR="00572E67" w:rsidRDefault="00572E67" w:rsidP="00572E67">
            <w:pPr>
              <w:pStyle w:val="a9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Content about offline peer support</w:t>
            </w: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intervention</w:t>
            </w:r>
          </w:p>
          <w:p w14:paraId="2FF5F37E" w14:textId="1DB82271" w:rsidR="0050506B" w:rsidRPr="00D706AF" w:rsidRDefault="00572E67" w:rsidP="00D706AF">
            <w:pPr>
              <w:pStyle w:val="a9"/>
              <w:numPr>
                <w:ilvl w:val="0"/>
                <w:numId w:val="2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Online mental health support which is not peer support</w:t>
            </w:r>
          </w:p>
        </w:tc>
      </w:tr>
      <w:tr w:rsidR="00572E67" w14:paraId="65A8F379" w14:textId="77777777" w:rsidTr="00F03EC1">
        <w:tc>
          <w:tcPr>
            <w:tcW w:w="2972" w:type="dxa"/>
          </w:tcPr>
          <w:p w14:paraId="20DC88AA" w14:textId="28274FC0" w:rsidR="00572E67" w:rsidRDefault="00572E67" w:rsidP="00043B7B">
            <w:pPr>
              <w:jc w:val="center"/>
              <w:rPr>
                <w:rFonts w:hint="eastAsia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Context</w:t>
            </w:r>
          </w:p>
        </w:tc>
        <w:tc>
          <w:tcPr>
            <w:tcW w:w="6326" w:type="dxa"/>
          </w:tcPr>
          <w:p w14:paraId="072B4A0D" w14:textId="6CCBCD29" w:rsidR="00572E67" w:rsidRPr="000A1639" w:rsidRDefault="00572E67" w:rsidP="00572E67">
            <w:pPr>
              <w:pStyle w:val="a9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Online mental health peer support in any virtual community across all sectors and all countries</w:t>
            </w:r>
          </w:p>
          <w:p w14:paraId="22C48B46" w14:textId="618AA0CB" w:rsidR="00572E67" w:rsidRDefault="00572E67" w:rsidP="00572E67">
            <w:pPr>
              <w:pStyle w:val="a9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Studies should be reported in peer-reviewed publication</w:t>
            </w:r>
          </w:p>
          <w:p w14:paraId="4773A558" w14:textId="1E47722D" w:rsidR="00572E67" w:rsidRPr="00572E67" w:rsidRDefault="00572E67" w:rsidP="00572E67">
            <w:pPr>
              <w:pStyle w:val="a9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 w:hint="eastAsia"/>
                <w:sz w:val="20"/>
                <w:szCs w:val="20"/>
              </w:rPr>
              <w:t>Full text available in English</w:t>
            </w:r>
          </w:p>
        </w:tc>
        <w:tc>
          <w:tcPr>
            <w:tcW w:w="4650" w:type="dxa"/>
          </w:tcPr>
          <w:p w14:paraId="54A5B65A" w14:textId="745185B1" w:rsidR="00D706AF" w:rsidRDefault="00D706AF" w:rsidP="00572E67">
            <w:pPr>
              <w:pStyle w:val="a9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erature reviews (although these were referred to in the introduction)</w:t>
            </w:r>
          </w:p>
          <w:p w14:paraId="01051970" w14:textId="4B2B3BE6" w:rsidR="00572E67" w:rsidRDefault="00572E67" w:rsidP="00572E67">
            <w:pPr>
              <w:pStyle w:val="a9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Not peer reviewed</w:t>
            </w:r>
          </w:p>
          <w:p w14:paraId="3A9AF4AA" w14:textId="69028B47" w:rsidR="00572E67" w:rsidRPr="00572E67" w:rsidRDefault="00572E67" w:rsidP="00572E67">
            <w:pPr>
              <w:pStyle w:val="a9"/>
              <w:numPr>
                <w:ilvl w:val="0"/>
                <w:numId w:val="3"/>
              </w:numPr>
              <w:spacing w:line="360" w:lineRule="auto"/>
              <w:contextualSpacing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639">
              <w:rPr>
                <w:rFonts w:ascii="Times New Roman" w:hAnsi="Times New Roman" w:cs="Times New Roman"/>
                <w:sz w:val="20"/>
                <w:szCs w:val="20"/>
              </w:rPr>
              <w:t>Not English language</w:t>
            </w:r>
          </w:p>
        </w:tc>
      </w:tr>
    </w:tbl>
    <w:p w14:paraId="485F506F" w14:textId="69EAFF88" w:rsidR="00A5202C" w:rsidRDefault="00A5202C">
      <w:pPr>
        <w:rPr>
          <w:rFonts w:hint="eastAsia"/>
        </w:rPr>
      </w:pPr>
    </w:p>
    <w:sectPr w:rsidR="00A5202C" w:rsidSect="004E044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F3AA57" w14:textId="77777777" w:rsidR="00950AC5" w:rsidRDefault="00950AC5" w:rsidP="004E044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001E683" w14:textId="77777777" w:rsidR="00950AC5" w:rsidRDefault="00950AC5" w:rsidP="004E044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134DCC" w14:textId="77777777" w:rsidR="00950AC5" w:rsidRDefault="00950AC5" w:rsidP="004E044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9FE707" w14:textId="77777777" w:rsidR="00950AC5" w:rsidRDefault="00950AC5" w:rsidP="004E044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F1DBD"/>
    <w:multiLevelType w:val="hybridMultilevel"/>
    <w:tmpl w:val="6966DFB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D937FD5"/>
    <w:multiLevelType w:val="hybridMultilevel"/>
    <w:tmpl w:val="F93CFEF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6D818F1"/>
    <w:multiLevelType w:val="hybridMultilevel"/>
    <w:tmpl w:val="F31068D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5F84278B"/>
    <w:multiLevelType w:val="hybridMultilevel"/>
    <w:tmpl w:val="ED18412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00782010">
    <w:abstractNumId w:val="2"/>
  </w:num>
  <w:num w:numId="2" w16cid:durableId="1823423011">
    <w:abstractNumId w:val="0"/>
  </w:num>
  <w:num w:numId="3" w16cid:durableId="692077413">
    <w:abstractNumId w:val="1"/>
  </w:num>
  <w:num w:numId="4" w16cid:durableId="11823571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951"/>
    <w:rsid w:val="000122FD"/>
    <w:rsid w:val="00043B7B"/>
    <w:rsid w:val="000528EE"/>
    <w:rsid w:val="000B3183"/>
    <w:rsid w:val="000D4636"/>
    <w:rsid w:val="000D6188"/>
    <w:rsid w:val="00101A59"/>
    <w:rsid w:val="00103E37"/>
    <w:rsid w:val="00106268"/>
    <w:rsid w:val="00122AC7"/>
    <w:rsid w:val="0013224C"/>
    <w:rsid w:val="00137EA2"/>
    <w:rsid w:val="001530DA"/>
    <w:rsid w:val="00172E97"/>
    <w:rsid w:val="001801B3"/>
    <w:rsid w:val="001B0642"/>
    <w:rsid w:val="001B5130"/>
    <w:rsid w:val="001D6B89"/>
    <w:rsid w:val="00206714"/>
    <w:rsid w:val="002212E6"/>
    <w:rsid w:val="00225F3B"/>
    <w:rsid w:val="00242EAB"/>
    <w:rsid w:val="00246F93"/>
    <w:rsid w:val="002778AD"/>
    <w:rsid w:val="002948DB"/>
    <w:rsid w:val="0029715B"/>
    <w:rsid w:val="002C1702"/>
    <w:rsid w:val="002C7786"/>
    <w:rsid w:val="002E499D"/>
    <w:rsid w:val="00310985"/>
    <w:rsid w:val="00320898"/>
    <w:rsid w:val="003A144F"/>
    <w:rsid w:val="003F457B"/>
    <w:rsid w:val="00405251"/>
    <w:rsid w:val="00407100"/>
    <w:rsid w:val="00412FF0"/>
    <w:rsid w:val="00422951"/>
    <w:rsid w:val="00425298"/>
    <w:rsid w:val="004310F6"/>
    <w:rsid w:val="00444551"/>
    <w:rsid w:val="00463161"/>
    <w:rsid w:val="0046461D"/>
    <w:rsid w:val="00466322"/>
    <w:rsid w:val="004815EF"/>
    <w:rsid w:val="00493C3C"/>
    <w:rsid w:val="00495E91"/>
    <w:rsid w:val="004A2F25"/>
    <w:rsid w:val="004B118A"/>
    <w:rsid w:val="004C1AD1"/>
    <w:rsid w:val="004D417E"/>
    <w:rsid w:val="004E0442"/>
    <w:rsid w:val="004F19C2"/>
    <w:rsid w:val="00502425"/>
    <w:rsid w:val="0050506B"/>
    <w:rsid w:val="0050787F"/>
    <w:rsid w:val="0052443C"/>
    <w:rsid w:val="00546C12"/>
    <w:rsid w:val="00556C78"/>
    <w:rsid w:val="00561E97"/>
    <w:rsid w:val="00572E67"/>
    <w:rsid w:val="00573CA6"/>
    <w:rsid w:val="0057689C"/>
    <w:rsid w:val="00583D29"/>
    <w:rsid w:val="0059619F"/>
    <w:rsid w:val="005A2107"/>
    <w:rsid w:val="005A6A86"/>
    <w:rsid w:val="005C2A1A"/>
    <w:rsid w:val="005C4361"/>
    <w:rsid w:val="005C65FC"/>
    <w:rsid w:val="005D6DF8"/>
    <w:rsid w:val="005D796C"/>
    <w:rsid w:val="00612C5F"/>
    <w:rsid w:val="0063001E"/>
    <w:rsid w:val="006430D3"/>
    <w:rsid w:val="00645C43"/>
    <w:rsid w:val="0066678D"/>
    <w:rsid w:val="00671C09"/>
    <w:rsid w:val="00676764"/>
    <w:rsid w:val="006771D3"/>
    <w:rsid w:val="00680778"/>
    <w:rsid w:val="006B17AB"/>
    <w:rsid w:val="006B6704"/>
    <w:rsid w:val="006B7245"/>
    <w:rsid w:val="006D08B8"/>
    <w:rsid w:val="00702483"/>
    <w:rsid w:val="00721981"/>
    <w:rsid w:val="007257CF"/>
    <w:rsid w:val="00736356"/>
    <w:rsid w:val="00741F0F"/>
    <w:rsid w:val="00754F45"/>
    <w:rsid w:val="00760ABE"/>
    <w:rsid w:val="0077299C"/>
    <w:rsid w:val="00777FAE"/>
    <w:rsid w:val="00784F72"/>
    <w:rsid w:val="0079509C"/>
    <w:rsid w:val="007970C5"/>
    <w:rsid w:val="007A0E8F"/>
    <w:rsid w:val="007A3ABC"/>
    <w:rsid w:val="007A6000"/>
    <w:rsid w:val="007D3B95"/>
    <w:rsid w:val="007E4CC0"/>
    <w:rsid w:val="00800E9B"/>
    <w:rsid w:val="00802E62"/>
    <w:rsid w:val="00802F06"/>
    <w:rsid w:val="008235FF"/>
    <w:rsid w:val="0083321E"/>
    <w:rsid w:val="00833F11"/>
    <w:rsid w:val="008571B2"/>
    <w:rsid w:val="00860EAF"/>
    <w:rsid w:val="00865843"/>
    <w:rsid w:val="00890616"/>
    <w:rsid w:val="008908DB"/>
    <w:rsid w:val="00893DA8"/>
    <w:rsid w:val="008A4ADC"/>
    <w:rsid w:val="008A586D"/>
    <w:rsid w:val="008B6A49"/>
    <w:rsid w:val="008C7F93"/>
    <w:rsid w:val="009273F8"/>
    <w:rsid w:val="009275B2"/>
    <w:rsid w:val="00950AC5"/>
    <w:rsid w:val="00955647"/>
    <w:rsid w:val="00965B73"/>
    <w:rsid w:val="00966A99"/>
    <w:rsid w:val="009C2930"/>
    <w:rsid w:val="009C2D35"/>
    <w:rsid w:val="009C3E83"/>
    <w:rsid w:val="009D4310"/>
    <w:rsid w:val="009D58CF"/>
    <w:rsid w:val="009E7882"/>
    <w:rsid w:val="009F4519"/>
    <w:rsid w:val="00A01B7E"/>
    <w:rsid w:val="00A01D4B"/>
    <w:rsid w:val="00A14FDF"/>
    <w:rsid w:val="00A15885"/>
    <w:rsid w:val="00A31982"/>
    <w:rsid w:val="00A5202C"/>
    <w:rsid w:val="00A60D90"/>
    <w:rsid w:val="00A96A56"/>
    <w:rsid w:val="00AC4C15"/>
    <w:rsid w:val="00AD646F"/>
    <w:rsid w:val="00AF2A85"/>
    <w:rsid w:val="00B10C6D"/>
    <w:rsid w:val="00B15A2F"/>
    <w:rsid w:val="00B16C1C"/>
    <w:rsid w:val="00B25CEE"/>
    <w:rsid w:val="00B3665C"/>
    <w:rsid w:val="00B63A3E"/>
    <w:rsid w:val="00B778CE"/>
    <w:rsid w:val="00B95B63"/>
    <w:rsid w:val="00BB6D3F"/>
    <w:rsid w:val="00BD17EC"/>
    <w:rsid w:val="00BD2A1C"/>
    <w:rsid w:val="00BF1F5F"/>
    <w:rsid w:val="00BF1FB8"/>
    <w:rsid w:val="00BF39F5"/>
    <w:rsid w:val="00C0027A"/>
    <w:rsid w:val="00C04FA4"/>
    <w:rsid w:val="00C102BD"/>
    <w:rsid w:val="00C136DA"/>
    <w:rsid w:val="00C203F2"/>
    <w:rsid w:val="00C32FEC"/>
    <w:rsid w:val="00C634C9"/>
    <w:rsid w:val="00C76001"/>
    <w:rsid w:val="00C76AEB"/>
    <w:rsid w:val="00CA364C"/>
    <w:rsid w:val="00CC76E3"/>
    <w:rsid w:val="00CE4B5A"/>
    <w:rsid w:val="00D04A72"/>
    <w:rsid w:val="00D12634"/>
    <w:rsid w:val="00D12FBA"/>
    <w:rsid w:val="00D171FA"/>
    <w:rsid w:val="00D209AD"/>
    <w:rsid w:val="00D3308E"/>
    <w:rsid w:val="00D46F70"/>
    <w:rsid w:val="00D50BD0"/>
    <w:rsid w:val="00D6247B"/>
    <w:rsid w:val="00D66EEB"/>
    <w:rsid w:val="00D706AF"/>
    <w:rsid w:val="00D87120"/>
    <w:rsid w:val="00DA33C5"/>
    <w:rsid w:val="00DB0EF3"/>
    <w:rsid w:val="00DB6042"/>
    <w:rsid w:val="00DC37BE"/>
    <w:rsid w:val="00DC3BE4"/>
    <w:rsid w:val="00DC3C71"/>
    <w:rsid w:val="00DC67C2"/>
    <w:rsid w:val="00E054A0"/>
    <w:rsid w:val="00E07273"/>
    <w:rsid w:val="00E23201"/>
    <w:rsid w:val="00E36BF5"/>
    <w:rsid w:val="00E36F0E"/>
    <w:rsid w:val="00E66F2C"/>
    <w:rsid w:val="00E82F1A"/>
    <w:rsid w:val="00E86BE8"/>
    <w:rsid w:val="00E96490"/>
    <w:rsid w:val="00EA4450"/>
    <w:rsid w:val="00EA4BE2"/>
    <w:rsid w:val="00EC0577"/>
    <w:rsid w:val="00EC5329"/>
    <w:rsid w:val="00EC6912"/>
    <w:rsid w:val="00EE7442"/>
    <w:rsid w:val="00EF272D"/>
    <w:rsid w:val="00EF71E7"/>
    <w:rsid w:val="00F03EC1"/>
    <w:rsid w:val="00F060B8"/>
    <w:rsid w:val="00F07EA7"/>
    <w:rsid w:val="00F10143"/>
    <w:rsid w:val="00F13F6A"/>
    <w:rsid w:val="00F1690D"/>
    <w:rsid w:val="00F3772B"/>
    <w:rsid w:val="00F426B0"/>
    <w:rsid w:val="00F47413"/>
    <w:rsid w:val="00F70B65"/>
    <w:rsid w:val="00F726FE"/>
    <w:rsid w:val="00FB5082"/>
    <w:rsid w:val="00FD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8DFB0F"/>
  <w15:chartTrackingRefBased/>
  <w15:docId w15:val="{E797CB33-FD31-48EA-AC8F-12FA7276E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295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95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95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95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95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95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95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95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95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9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9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95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95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295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95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95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95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95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9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95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95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295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95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295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9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295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95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E044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E044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E044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E0442"/>
    <w:rPr>
      <w:sz w:val="18"/>
      <w:szCs w:val="18"/>
    </w:rPr>
  </w:style>
  <w:style w:type="table" w:styleId="af2">
    <w:name w:val="Table Grid"/>
    <w:basedOn w:val="a1"/>
    <w:uiPriority w:val="39"/>
    <w:rsid w:val="004E0442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Revision"/>
    <w:hidden/>
    <w:uiPriority w:val="99"/>
    <w:semiHidden/>
    <w:rsid w:val="005A6A8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E73B0-CB7A-46EB-B4C5-66C31F77F8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ing Yuan</dc:creator>
  <cp:keywords/>
  <dc:description/>
  <cp:lastModifiedBy>Shuting Yuan</cp:lastModifiedBy>
  <cp:revision>222</cp:revision>
  <cp:lastPrinted>2025-12-16T16:17:00Z</cp:lastPrinted>
  <dcterms:created xsi:type="dcterms:W3CDTF">2025-05-19T18:41:00Z</dcterms:created>
  <dcterms:modified xsi:type="dcterms:W3CDTF">2025-12-17T22:12:00Z</dcterms:modified>
</cp:coreProperties>
</file>